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0908" w:rsidRPr="004F1420" w:rsidRDefault="009A0908" w:rsidP="009A090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1420">
        <w:rPr>
          <w:rFonts w:ascii="Times New Roman" w:hAnsi="Times New Roman" w:cs="Times New Roman"/>
          <w:b/>
          <w:sz w:val="24"/>
          <w:szCs w:val="24"/>
          <w:lang w:val="en-US"/>
        </w:rPr>
        <w:t>Appendix S3:</w:t>
      </w:r>
      <w:r w:rsidRPr="004F1420">
        <w:rPr>
          <w:rFonts w:ascii="Times New Roman" w:hAnsi="Times New Roman" w:cs="Times New Roman"/>
          <w:sz w:val="24"/>
          <w:szCs w:val="24"/>
          <w:lang w:val="en-US"/>
        </w:rPr>
        <w:t xml:space="preserve"> Maps and correlation graphs of disease incidence with soil </w:t>
      </w:r>
      <w:proofErr w:type="spellStart"/>
      <w:r w:rsidRPr="004F1420">
        <w:rPr>
          <w:rFonts w:ascii="Times New Roman" w:hAnsi="Times New Roman" w:cs="Times New Roman"/>
          <w:sz w:val="24"/>
          <w:szCs w:val="24"/>
          <w:lang w:val="en-US"/>
        </w:rPr>
        <w:t>aluminium</w:t>
      </w:r>
      <w:proofErr w:type="spellEnd"/>
      <w:r w:rsidRPr="004F1420">
        <w:rPr>
          <w:rFonts w:ascii="Times New Roman" w:hAnsi="Times New Roman" w:cs="Times New Roman"/>
          <w:sz w:val="24"/>
          <w:szCs w:val="24"/>
          <w:lang w:val="en-US"/>
        </w:rPr>
        <w:t xml:space="preserve">, pH and plant age   </w:t>
      </w:r>
    </w:p>
    <w:p w:rsidR="00E62011" w:rsidRPr="009A0908" w:rsidRDefault="00E62011">
      <w:pPr>
        <w:rPr>
          <w:lang w:val="en-US"/>
        </w:rPr>
      </w:pPr>
    </w:p>
    <w:p w:rsidR="006C768F" w:rsidRDefault="006C768F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6120130" cy="3876835"/>
            <wp:effectExtent l="19050" t="0" r="0" b="0"/>
            <wp:docPr id="2" name="Immagine 1" descr="C:\Documents and Settings\Administrator\Desktop\Hazelnut project\Lab data\Bacterial blight\PLoS ONE\II Revision\Supporting materials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Administrator\Desktop\Hazelnut project\Lab data\Bacterial blight\PLoS ONE\II Revision\Supporting materials\Figure S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8768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F3957" w:rsidRDefault="003F3957" w:rsidP="003F3957"/>
    <w:p w:rsidR="003F3957" w:rsidRDefault="003F3957" w:rsidP="003F3957">
      <w:pPr>
        <w:spacing w:line="240" w:lineRule="auto"/>
        <w:jc w:val="both"/>
        <w:rPr>
          <w:rFonts w:ascii="Times New Roman" w:hAnsi="Times New Roman" w:cs="Times New Roman"/>
          <w:color w:val="00B0F0"/>
          <w:sz w:val="24"/>
          <w:szCs w:val="24"/>
          <w:lang w:val="en-US"/>
        </w:rPr>
      </w:pPr>
      <w:r w:rsidRPr="003F39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1. Map illustrating the </w:t>
      </w:r>
      <w:r w:rsidRPr="003F395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correlation of average disease incidence (%) with (A) soil </w:t>
      </w:r>
      <w:proofErr w:type="spellStart"/>
      <w:r w:rsidRPr="003F395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aluminium</w:t>
      </w:r>
      <w:proofErr w:type="spellEnd"/>
      <w:r w:rsidRPr="003F395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 (</w:t>
      </w:r>
      <w:proofErr w:type="spellStart"/>
      <w:r w:rsidRPr="003F395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meq</w:t>
      </w:r>
      <w:proofErr w:type="spellEnd"/>
      <w:r w:rsidRPr="003F395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/hg) and (B) soil </w:t>
      </w:r>
      <w:proofErr w:type="spellStart"/>
      <w:r w:rsidRPr="003F395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pH.</w:t>
      </w:r>
      <w:proofErr w:type="spellEnd"/>
      <w:r w:rsidRPr="003F395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bookmarkStart w:id="0" w:name="OLE_LINK7"/>
      <w:bookmarkStart w:id="1" w:name="OLE_LINK8"/>
      <w:r w:rsidRPr="003F3957">
        <w:rPr>
          <w:rFonts w:ascii="Times New Roman" w:hAnsi="Times New Roman" w:cs="Times New Roman"/>
          <w:sz w:val="24"/>
          <w:szCs w:val="24"/>
          <w:lang w:val="en-US"/>
        </w:rPr>
        <w:t>The red circle size inside the maps indicates the different disease incidence (&lt;1% to 75%) expressed in logarithmic scale.</w:t>
      </w:r>
      <w:r w:rsidRPr="003F3957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 </w:t>
      </w:r>
      <w:bookmarkEnd w:id="0"/>
      <w:bookmarkEnd w:id="1"/>
    </w:p>
    <w:p w:rsidR="00973257" w:rsidRPr="00B079D6" w:rsidRDefault="00B079D6" w:rsidP="003F395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79D6">
        <w:rPr>
          <w:rFonts w:ascii="Times New Roman" w:hAnsi="Times New Roman" w:cs="Times New Roman"/>
          <w:sz w:val="24"/>
          <w:szCs w:val="24"/>
          <w:lang w:val="en-US"/>
        </w:rPr>
        <w:t>Figure 2 A:</w:t>
      </w:r>
    </w:p>
    <w:p w:rsidR="00B079D6" w:rsidRPr="00B079D6" w:rsidRDefault="00B079D6" w:rsidP="003F395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79D6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4257675" cy="2428875"/>
            <wp:effectExtent l="19050" t="0" r="9525" b="0"/>
            <wp:docPr id="8" name="Grafico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079D6" w:rsidRDefault="00B079D6" w:rsidP="003F3957">
      <w:pPr>
        <w:spacing w:line="240" w:lineRule="auto"/>
        <w:jc w:val="both"/>
        <w:rPr>
          <w:rFonts w:ascii="Times New Roman" w:hAnsi="Times New Roman" w:cs="Times New Roman"/>
          <w:color w:val="00B0F0"/>
          <w:sz w:val="24"/>
          <w:szCs w:val="24"/>
          <w:lang w:val="en-US"/>
        </w:rPr>
      </w:pPr>
    </w:p>
    <w:p w:rsidR="00B079D6" w:rsidRPr="00B079D6" w:rsidRDefault="00B079D6" w:rsidP="003F3957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079D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ure 2B:</w:t>
      </w:r>
    </w:p>
    <w:p w:rsidR="00B079D6" w:rsidRDefault="00B079D6" w:rsidP="003F3957">
      <w:pPr>
        <w:spacing w:line="240" w:lineRule="auto"/>
        <w:jc w:val="both"/>
        <w:rPr>
          <w:rFonts w:ascii="Times New Roman" w:hAnsi="Times New Roman" w:cs="Times New Roman"/>
          <w:color w:val="00B0F0"/>
          <w:sz w:val="24"/>
          <w:szCs w:val="24"/>
          <w:lang w:val="en-US"/>
        </w:rPr>
      </w:pPr>
      <w:r w:rsidRPr="00B079D6">
        <w:rPr>
          <w:rFonts w:ascii="Times New Roman" w:hAnsi="Times New Roman" w:cs="Times New Roman"/>
          <w:noProof/>
          <w:color w:val="00B0F0"/>
          <w:sz w:val="24"/>
          <w:szCs w:val="24"/>
          <w:lang w:eastAsia="it-IT"/>
        </w:rPr>
        <w:drawing>
          <wp:inline distT="0" distB="0" distL="0" distR="0">
            <wp:extent cx="4486275" cy="2695575"/>
            <wp:effectExtent l="19050" t="0" r="9525" b="0"/>
            <wp:docPr id="9" name="Grafico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B079D6" w:rsidRDefault="00B079D6" w:rsidP="003F3957">
      <w:pPr>
        <w:spacing w:line="240" w:lineRule="auto"/>
        <w:jc w:val="both"/>
        <w:rPr>
          <w:rFonts w:ascii="Times New Roman" w:hAnsi="Times New Roman" w:cs="Times New Roman"/>
          <w:color w:val="00B0F0"/>
          <w:sz w:val="24"/>
          <w:szCs w:val="24"/>
          <w:lang w:val="en-US"/>
        </w:rPr>
      </w:pPr>
    </w:p>
    <w:p w:rsidR="00B079D6" w:rsidRPr="00B079D6" w:rsidRDefault="00B079D6" w:rsidP="003F3957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079D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ure 2C:</w:t>
      </w:r>
    </w:p>
    <w:p w:rsidR="00973257" w:rsidRDefault="00B079D6" w:rsidP="003F3957">
      <w:pPr>
        <w:spacing w:line="240" w:lineRule="auto"/>
        <w:jc w:val="both"/>
        <w:rPr>
          <w:rFonts w:ascii="Times New Roman" w:hAnsi="Times New Roman" w:cs="Times New Roman"/>
          <w:color w:val="00B0F0"/>
          <w:sz w:val="24"/>
          <w:szCs w:val="24"/>
          <w:lang w:val="en-US"/>
        </w:rPr>
      </w:pPr>
      <w:r w:rsidRPr="00B079D6">
        <w:rPr>
          <w:rFonts w:ascii="Times New Roman" w:hAnsi="Times New Roman" w:cs="Times New Roman"/>
          <w:noProof/>
          <w:color w:val="00B0F0"/>
          <w:sz w:val="24"/>
          <w:szCs w:val="24"/>
          <w:lang w:eastAsia="it-IT"/>
        </w:rPr>
        <w:drawing>
          <wp:inline distT="0" distB="0" distL="0" distR="0">
            <wp:extent cx="4486275" cy="2581275"/>
            <wp:effectExtent l="19050" t="0" r="9525" b="0"/>
            <wp:docPr id="10" name="Grafico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973257" w:rsidRPr="003F3957" w:rsidRDefault="00973257" w:rsidP="003F3957">
      <w:pPr>
        <w:spacing w:line="240" w:lineRule="auto"/>
        <w:jc w:val="both"/>
        <w:rPr>
          <w:rFonts w:ascii="Times New Roman" w:hAnsi="Times New Roman" w:cs="Times New Roman"/>
          <w:color w:val="00B0F0"/>
          <w:sz w:val="24"/>
          <w:szCs w:val="24"/>
          <w:lang w:val="en-US"/>
        </w:rPr>
      </w:pPr>
    </w:p>
    <w:p w:rsidR="003F3957" w:rsidRPr="006C768F" w:rsidRDefault="00973257" w:rsidP="00A55053">
      <w:pPr>
        <w:jc w:val="both"/>
        <w:rPr>
          <w:lang w:val="en-US"/>
        </w:rPr>
      </w:pPr>
      <w:r w:rsidRPr="009732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973257">
        <w:rPr>
          <w:rFonts w:ascii="Times New Roman" w:hAnsi="Times New Roman" w:cs="Times New Roman"/>
          <w:b/>
          <w:sz w:val="24"/>
          <w:szCs w:val="24"/>
          <w:lang w:val="en-US"/>
        </w:rPr>
        <w:t>. Correlation of the average disease incidence (%) of each site with different factors.</w:t>
      </w:r>
      <w:r w:rsidRPr="00973257">
        <w:rPr>
          <w:rFonts w:ascii="Times New Roman" w:hAnsi="Times New Roman" w:cs="Times New Roman"/>
          <w:sz w:val="24"/>
          <w:szCs w:val="24"/>
          <w:lang w:val="en-US"/>
        </w:rPr>
        <w:t xml:space="preserve"> (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258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973257">
        <w:rPr>
          <w:rFonts w:ascii="Times New Roman" w:hAnsi="Times New Roman" w:cs="Times New Roman"/>
          <w:sz w:val="24"/>
          <w:szCs w:val="24"/>
          <w:lang w:val="en-US"/>
        </w:rPr>
        <w:t xml:space="preserve">verag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oi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lumini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ntent (</w:t>
      </w:r>
      <w:r w:rsidR="002E258C">
        <w:rPr>
          <w:rFonts w:ascii="Times New Roman" w:hAnsi="Times New Roman" w:cs="Times New Roman"/>
          <w:color w:val="000000"/>
          <w:sz w:val="24"/>
          <w:szCs w:val="24"/>
          <w:lang w:val="en-US"/>
        </w:rPr>
        <w:t>t=3.99</w:t>
      </w:r>
      <w:r w:rsidR="002E258C" w:rsidRPr="00CE1CC0">
        <w:rPr>
          <w:rFonts w:ascii="Times New Roman" w:hAnsi="Times New Roman" w:cs="Times New Roman"/>
          <w:color w:val="000000"/>
          <w:sz w:val="24"/>
          <w:szCs w:val="24"/>
          <w:lang w:val="en-US"/>
        </w:rPr>
        <w:t>; P&lt;0.001; r</w:t>
      </w:r>
      <w:r w:rsidR="002E258C" w:rsidRPr="00CE1CC0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="002E258C" w:rsidRPr="00CE1CC0">
        <w:rPr>
          <w:rFonts w:ascii="Times New Roman" w:hAnsi="Times New Roman" w:cs="Times New Roman"/>
          <w:color w:val="000000"/>
          <w:sz w:val="24"/>
          <w:szCs w:val="24"/>
          <w:lang w:val="en-US"/>
        </w:rPr>
        <w:t>=0.</w:t>
      </w:r>
      <w:r w:rsidR="002E258C">
        <w:rPr>
          <w:rFonts w:ascii="Times New Roman" w:hAnsi="Times New Roman" w:cs="Times New Roman"/>
          <w:color w:val="000000"/>
          <w:sz w:val="24"/>
          <w:szCs w:val="24"/>
          <w:lang w:val="en-US"/>
        </w:rPr>
        <w:t>36; r=</w:t>
      </w:r>
      <w:r w:rsidR="002E258C" w:rsidRPr="00CE1CC0">
        <w:rPr>
          <w:rFonts w:ascii="Times New Roman" w:hAnsi="Times New Roman" w:cs="Times New Roman"/>
          <w:color w:val="000000"/>
          <w:sz w:val="24"/>
          <w:szCs w:val="24"/>
          <w:lang w:val="en-US"/>
        </w:rPr>
        <w:t>0.</w:t>
      </w:r>
      <w:r w:rsidR="002E258C">
        <w:rPr>
          <w:rFonts w:ascii="Times New Roman" w:hAnsi="Times New Roman" w:cs="Times New Roman"/>
          <w:color w:val="000000"/>
          <w:sz w:val="24"/>
          <w:szCs w:val="24"/>
          <w:lang w:val="en-US"/>
        </w:rPr>
        <w:t>6</w:t>
      </w:r>
      <w:r w:rsidR="002E258C" w:rsidRPr="00CE1CC0">
        <w:rPr>
          <w:rFonts w:ascii="Times New Roman" w:hAnsi="Times New Roman" w:cs="Times New Roman"/>
          <w:color w:val="000000"/>
          <w:sz w:val="24"/>
          <w:szCs w:val="24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FE232A"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>
        <w:rPr>
          <w:rFonts w:ascii="Times New Roman" w:hAnsi="Times New Roman" w:cs="Times New Roman"/>
          <w:sz w:val="24"/>
          <w:szCs w:val="24"/>
          <w:lang w:val="en-US"/>
        </w:rPr>
        <w:t>soil pH (</w:t>
      </w:r>
      <w:r w:rsidR="002E258C" w:rsidRPr="00CE1CC0">
        <w:rPr>
          <w:rFonts w:ascii="Times New Roman" w:hAnsi="Times New Roman" w:cs="Times New Roman"/>
          <w:color w:val="000000"/>
          <w:sz w:val="24"/>
          <w:szCs w:val="24"/>
          <w:lang w:val="en-US"/>
        </w:rPr>
        <w:t>t=-1.10; P</w:t>
      </w:r>
      <w:r w:rsidR="002E258C">
        <w:rPr>
          <w:rFonts w:ascii="Times New Roman" w:hAnsi="Times New Roman" w:cs="Times New Roman"/>
          <w:color w:val="000000"/>
          <w:sz w:val="24"/>
          <w:szCs w:val="24"/>
          <w:lang w:val="en-US"/>
        </w:rPr>
        <w:t>=0.28</w:t>
      </w:r>
      <w:r w:rsidR="002E258C" w:rsidRPr="00CE1CC0">
        <w:rPr>
          <w:rFonts w:ascii="Times New Roman" w:hAnsi="Times New Roman" w:cs="Times New Roman"/>
          <w:color w:val="000000"/>
          <w:sz w:val="24"/>
          <w:szCs w:val="24"/>
          <w:lang w:val="en-US"/>
        </w:rPr>
        <w:t>; r</w:t>
      </w:r>
      <w:r w:rsidR="002E258C" w:rsidRPr="00CE1CC0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="002E258C" w:rsidRPr="00CE1CC0">
        <w:rPr>
          <w:rFonts w:ascii="Times New Roman" w:hAnsi="Times New Roman" w:cs="Times New Roman"/>
          <w:color w:val="000000"/>
          <w:sz w:val="24"/>
          <w:szCs w:val="24"/>
          <w:lang w:val="en-US"/>
        </w:rPr>
        <w:t>=0.04; r=-0.2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="00FE232A">
        <w:rPr>
          <w:rFonts w:ascii="Times New Roman" w:hAnsi="Times New Roman" w:cs="Times New Roman"/>
          <w:sz w:val="24"/>
          <w:szCs w:val="24"/>
          <w:lang w:val="en-US"/>
        </w:rPr>
        <w:t xml:space="preserve">(C) </w:t>
      </w:r>
      <w:r>
        <w:rPr>
          <w:rFonts w:ascii="Times New Roman" w:hAnsi="Times New Roman" w:cs="Times New Roman"/>
          <w:sz w:val="24"/>
          <w:szCs w:val="24"/>
          <w:lang w:val="en-US"/>
        </w:rPr>
        <w:t>plant age (</w:t>
      </w:r>
      <w:r w:rsidR="0072362E" w:rsidRPr="00CE1CC0">
        <w:rPr>
          <w:rFonts w:ascii="Times New Roman" w:hAnsi="Times New Roman" w:cs="Times New Roman"/>
          <w:color w:val="000000"/>
          <w:sz w:val="24"/>
          <w:szCs w:val="24"/>
          <w:lang w:val="en-US"/>
        </w:rPr>
        <w:t>t=-</w:t>
      </w:r>
      <w:r w:rsidR="0072362E">
        <w:rPr>
          <w:rFonts w:ascii="Times New Roman" w:hAnsi="Times New Roman" w:cs="Times New Roman"/>
          <w:color w:val="000000"/>
          <w:sz w:val="24"/>
          <w:szCs w:val="24"/>
          <w:lang w:val="en-US"/>
        </w:rPr>
        <w:t>3</w:t>
      </w:r>
      <w:r w:rsidR="0072362E" w:rsidRPr="00CE1CC0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="0072362E">
        <w:rPr>
          <w:rFonts w:ascii="Times New Roman" w:hAnsi="Times New Roman" w:cs="Times New Roman"/>
          <w:color w:val="000000"/>
          <w:sz w:val="24"/>
          <w:szCs w:val="24"/>
          <w:lang w:val="en-US"/>
        </w:rPr>
        <w:t>74</w:t>
      </w:r>
      <w:r w:rsidR="0072362E" w:rsidRPr="00CE1CC0">
        <w:rPr>
          <w:rFonts w:ascii="Times New Roman" w:hAnsi="Times New Roman" w:cs="Times New Roman"/>
          <w:color w:val="000000"/>
          <w:sz w:val="24"/>
          <w:szCs w:val="24"/>
          <w:lang w:val="en-US"/>
        </w:rPr>
        <w:t>; P&lt;0.001; r</w:t>
      </w:r>
      <w:r w:rsidR="0072362E" w:rsidRPr="00CE1CC0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="0072362E" w:rsidRPr="00CE1CC0">
        <w:rPr>
          <w:rFonts w:ascii="Times New Roman" w:hAnsi="Times New Roman" w:cs="Times New Roman"/>
          <w:color w:val="000000"/>
          <w:sz w:val="24"/>
          <w:szCs w:val="24"/>
          <w:lang w:val="en-US"/>
        </w:rPr>
        <w:t>=0.</w:t>
      </w:r>
      <w:r w:rsidR="0072362E">
        <w:rPr>
          <w:rFonts w:ascii="Times New Roman" w:hAnsi="Times New Roman" w:cs="Times New Roman"/>
          <w:color w:val="000000"/>
          <w:sz w:val="24"/>
          <w:szCs w:val="24"/>
          <w:lang w:val="en-US"/>
        </w:rPr>
        <w:t>33</w:t>
      </w:r>
      <w:r w:rsidR="0072362E" w:rsidRPr="00CE1CC0">
        <w:rPr>
          <w:rFonts w:ascii="Times New Roman" w:hAnsi="Times New Roman" w:cs="Times New Roman"/>
          <w:color w:val="000000"/>
          <w:sz w:val="24"/>
          <w:szCs w:val="24"/>
          <w:lang w:val="en-US"/>
        </w:rPr>
        <w:t>; r=-0.</w:t>
      </w:r>
      <w:r w:rsidR="0072362E">
        <w:rPr>
          <w:rFonts w:ascii="Times New Roman" w:hAnsi="Times New Roman" w:cs="Times New Roman"/>
          <w:color w:val="000000"/>
          <w:sz w:val="24"/>
          <w:szCs w:val="24"/>
          <w:lang w:val="en-US"/>
        </w:rPr>
        <w:t>57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  <w:r w:rsidRPr="00973257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Pr="00973257">
        <w:rPr>
          <w:rFonts w:ascii="Times New Roman" w:hAnsi="Times New Roman" w:cs="Times New Roman"/>
          <w:color w:val="000000"/>
          <w:sz w:val="24"/>
          <w:szCs w:val="24"/>
          <w:lang w:val="en-US"/>
        </w:rPr>
        <w:t>he horizontal and vertical bars represent the standard error of dependent and independent variables, respectively. Six were the average number of replicate in each bin site (n=6).</w:t>
      </w:r>
    </w:p>
    <w:sectPr w:rsidR="003F3957" w:rsidRPr="006C768F" w:rsidSect="00E62011"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6BB8" w:rsidRDefault="00C16BB8" w:rsidP="000331D3">
      <w:pPr>
        <w:spacing w:after="0" w:line="240" w:lineRule="auto"/>
      </w:pPr>
      <w:r>
        <w:separator/>
      </w:r>
    </w:p>
  </w:endnote>
  <w:endnote w:type="continuationSeparator" w:id="0">
    <w:p w:rsidR="00C16BB8" w:rsidRDefault="00C16BB8" w:rsidP="000331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404267"/>
      <w:docPartObj>
        <w:docPartGallery w:val="Page Numbers (Bottom of Page)"/>
        <w:docPartUnique/>
      </w:docPartObj>
    </w:sdtPr>
    <w:sdtContent>
      <w:p w:rsidR="000331D3" w:rsidRDefault="009E6E5F">
        <w:pPr>
          <w:pStyle w:val="Pidipagina"/>
          <w:jc w:val="right"/>
        </w:pPr>
        <w:fldSimple w:instr=" PAGE   \* MERGEFORMAT ">
          <w:r w:rsidR="004F1420">
            <w:rPr>
              <w:noProof/>
            </w:rPr>
            <w:t>1</w:t>
          </w:r>
        </w:fldSimple>
      </w:p>
    </w:sdtContent>
  </w:sdt>
  <w:p w:rsidR="000331D3" w:rsidRDefault="000331D3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6BB8" w:rsidRDefault="00C16BB8" w:rsidP="000331D3">
      <w:pPr>
        <w:spacing w:after="0" w:line="240" w:lineRule="auto"/>
      </w:pPr>
      <w:r>
        <w:separator/>
      </w:r>
    </w:p>
  </w:footnote>
  <w:footnote w:type="continuationSeparator" w:id="0">
    <w:p w:rsidR="00C16BB8" w:rsidRDefault="00C16BB8" w:rsidP="000331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3402C"/>
    <w:rsid w:val="000331D3"/>
    <w:rsid w:val="001B08EC"/>
    <w:rsid w:val="002E258C"/>
    <w:rsid w:val="003C7E58"/>
    <w:rsid w:val="003F3957"/>
    <w:rsid w:val="004F1420"/>
    <w:rsid w:val="005147C1"/>
    <w:rsid w:val="0063402C"/>
    <w:rsid w:val="0065041D"/>
    <w:rsid w:val="006C768F"/>
    <w:rsid w:val="0072362E"/>
    <w:rsid w:val="00973257"/>
    <w:rsid w:val="009A0908"/>
    <w:rsid w:val="009E6E5F"/>
    <w:rsid w:val="00A55053"/>
    <w:rsid w:val="00A63E65"/>
    <w:rsid w:val="00B079D6"/>
    <w:rsid w:val="00B10561"/>
    <w:rsid w:val="00C16BB8"/>
    <w:rsid w:val="00C36795"/>
    <w:rsid w:val="00E62011"/>
    <w:rsid w:val="00FE23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6201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semiHidden/>
    <w:unhideWhenUsed/>
    <w:rsid w:val="000331D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0331D3"/>
  </w:style>
  <w:style w:type="paragraph" w:styleId="Pidipagina">
    <w:name w:val="footer"/>
    <w:basedOn w:val="Normale"/>
    <w:link w:val="PidipaginaCarattere"/>
    <w:uiPriority w:val="99"/>
    <w:unhideWhenUsed/>
    <w:rsid w:val="000331D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331D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Administrator\Desktop\Hazelnut%20project\Lab%20data\Bacterial%20blight\PLoS%20ONE\II%20Revision\Final%20corr%2030%20da%20ALFREDO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Administrator\Desktop\Hazelnut%20project\Lab%20data\Bacterial%20blight\PLoS%20ONE\II%20Revision\Final%20corr%2030%20da%20ALFREDO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Administrator\Desktop\Hazelnut%20project\Lab%20data\Bacterial%20blight\PLoS%20ONE\II%20Revision\Final%20corr%2030%20da%20ALFREDO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autoTitleDeleted val="1"/>
    <c:plotArea>
      <c:layout>
        <c:manualLayout>
          <c:layoutTarget val="inner"/>
          <c:xMode val="edge"/>
          <c:yMode val="edge"/>
          <c:x val="0.15500018920921541"/>
          <c:y val="8.8652789273012608E-2"/>
          <c:w val="0.78000095214960052"/>
          <c:h val="0.68794564475857845"/>
        </c:manualLayout>
      </c:layout>
      <c:scatterChart>
        <c:scatterStyle val="lineMarker"/>
        <c:ser>
          <c:idx val="0"/>
          <c:order val="0"/>
          <c:tx>
            <c:strRef>
              <c:f>Foglio2!$G$2</c:f>
              <c:strCache>
                <c:ptCount val="1"/>
                <c:pt idx="0">
                  <c:v>Aluminium (meq/hg)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trendline>
            <c:spPr>
              <a:ln w="25400">
                <a:solidFill>
                  <a:srgbClr val="000000"/>
                </a:solidFill>
                <a:prstDash val="solid"/>
              </a:ln>
            </c:spPr>
            <c:trendlineType val="log"/>
          </c:trendline>
          <c:errBars>
            <c:errDir val="x"/>
            <c:errBarType val="both"/>
            <c:errValType val="cust"/>
            <c:plus>
              <c:numRef>
                <c:f>Foglio2!$K$3:$K$32</c:f>
                <c:numCache>
                  <c:formatCode>General</c:formatCode>
                  <c:ptCount val="30"/>
                  <c:pt idx="0">
                    <c:v>1.1866041535532288E-2</c:v>
                  </c:pt>
                  <c:pt idx="1">
                    <c:v>0.13202333406360919</c:v>
                  </c:pt>
                  <c:pt idx="2">
                    <c:v>0.60977360759434673</c:v>
                  </c:pt>
                  <c:pt idx="3">
                    <c:v>2.0406310798591356</c:v>
                  </c:pt>
                  <c:pt idx="4">
                    <c:v>0.5081509720719467</c:v>
                  </c:pt>
                  <c:pt idx="5">
                    <c:v>0.18370600904734433</c:v>
                  </c:pt>
                  <c:pt idx="6">
                    <c:v>3.9361376621451699E-2</c:v>
                  </c:pt>
                  <c:pt idx="7">
                    <c:v>8.0421245191274072E-3</c:v>
                  </c:pt>
                  <c:pt idx="8">
                    <c:v>1.3029661328860125E-2</c:v>
                  </c:pt>
                  <c:pt idx="9">
                    <c:v>1.4957349813766948E-2</c:v>
                  </c:pt>
                  <c:pt idx="10">
                    <c:v>6.2978326032696588E-3</c:v>
                  </c:pt>
                  <c:pt idx="11">
                    <c:v>1.1148732532090436E-2</c:v>
                  </c:pt>
                  <c:pt idx="12">
                    <c:v>1.0705734514766845E-2</c:v>
                  </c:pt>
                  <c:pt idx="13">
                    <c:v>7.4322570100158131E-3</c:v>
                  </c:pt>
                  <c:pt idx="14">
                    <c:v>1.0303369708289547E-2</c:v>
                  </c:pt>
                  <c:pt idx="15">
                    <c:v>1.6043471709879627E-2</c:v>
                  </c:pt>
                  <c:pt idx="16">
                    <c:v>3.0077685880495485E-2</c:v>
                  </c:pt>
                  <c:pt idx="17">
                    <c:v>1.4405098318029084E-2</c:v>
                  </c:pt>
                  <c:pt idx="18">
                    <c:v>10.745942656724734</c:v>
                  </c:pt>
                  <c:pt idx="19">
                    <c:v>1.0606562903597498</c:v>
                  </c:pt>
                  <c:pt idx="20">
                    <c:v>1.1701226273507108E-2</c:v>
                  </c:pt>
                  <c:pt idx="21">
                    <c:v>1.1528076219447568E-2</c:v>
                  </c:pt>
                  <c:pt idx="22">
                    <c:v>9.3276587333816552E-2</c:v>
                  </c:pt>
                  <c:pt idx="23">
                    <c:v>3.0046705579419299</c:v>
                  </c:pt>
                  <c:pt idx="24">
                    <c:v>9.8175693142038931E-2</c:v>
                  </c:pt>
                  <c:pt idx="25">
                    <c:v>0.69779997770459423</c:v>
                  </c:pt>
                  <c:pt idx="26">
                    <c:v>4.3254076742498055</c:v>
                  </c:pt>
                  <c:pt idx="27">
                    <c:v>0.28410924733424092</c:v>
                  </c:pt>
                  <c:pt idx="28">
                    <c:v>0.1923032828397305</c:v>
                  </c:pt>
                  <c:pt idx="29">
                    <c:v>1.0480876811256061E-2</c:v>
                  </c:pt>
                </c:numCache>
              </c:numRef>
            </c:plus>
            <c:minus>
              <c:numRef>
                <c:f>Foglio2!$K$3:$K$32</c:f>
                <c:numCache>
                  <c:formatCode>General</c:formatCode>
                  <c:ptCount val="30"/>
                  <c:pt idx="0">
                    <c:v>1.1866041535532288E-2</c:v>
                  </c:pt>
                  <c:pt idx="1">
                    <c:v>0.13202333406360919</c:v>
                  </c:pt>
                  <c:pt idx="2">
                    <c:v>0.60977360759434673</c:v>
                  </c:pt>
                  <c:pt idx="3">
                    <c:v>2.0406310798591356</c:v>
                  </c:pt>
                  <c:pt idx="4">
                    <c:v>0.5081509720719467</c:v>
                  </c:pt>
                  <c:pt idx="5">
                    <c:v>0.18370600904734433</c:v>
                  </c:pt>
                  <c:pt idx="6">
                    <c:v>3.9361376621451699E-2</c:v>
                  </c:pt>
                  <c:pt idx="7">
                    <c:v>8.0421245191274072E-3</c:v>
                  </c:pt>
                  <c:pt idx="8">
                    <c:v>1.3029661328860125E-2</c:v>
                  </c:pt>
                  <c:pt idx="9">
                    <c:v>1.4957349813766948E-2</c:v>
                  </c:pt>
                  <c:pt idx="10">
                    <c:v>6.2978326032696588E-3</c:v>
                  </c:pt>
                  <c:pt idx="11">
                    <c:v>1.1148732532090436E-2</c:v>
                  </c:pt>
                  <c:pt idx="12">
                    <c:v>1.0705734514766845E-2</c:v>
                  </c:pt>
                  <c:pt idx="13">
                    <c:v>7.4322570100158131E-3</c:v>
                  </c:pt>
                  <c:pt idx="14">
                    <c:v>1.0303369708289547E-2</c:v>
                  </c:pt>
                  <c:pt idx="15">
                    <c:v>1.6043471709879627E-2</c:v>
                  </c:pt>
                  <c:pt idx="16">
                    <c:v>3.0077685880495485E-2</c:v>
                  </c:pt>
                  <c:pt idx="17">
                    <c:v>1.4405098318029084E-2</c:v>
                  </c:pt>
                  <c:pt idx="18">
                    <c:v>10.745942656724734</c:v>
                  </c:pt>
                  <c:pt idx="19">
                    <c:v>1.0606562903597498</c:v>
                  </c:pt>
                  <c:pt idx="20">
                    <c:v>1.1701226273507108E-2</c:v>
                  </c:pt>
                  <c:pt idx="21">
                    <c:v>1.1528076219447568E-2</c:v>
                  </c:pt>
                  <c:pt idx="22">
                    <c:v>9.3276587333816552E-2</c:v>
                  </c:pt>
                  <c:pt idx="23">
                    <c:v>3.0046705579419299</c:v>
                  </c:pt>
                  <c:pt idx="24">
                    <c:v>9.8175693142038931E-2</c:v>
                  </c:pt>
                  <c:pt idx="25">
                    <c:v>0.69779997770459423</c:v>
                  </c:pt>
                  <c:pt idx="26">
                    <c:v>4.3254076742498055</c:v>
                  </c:pt>
                  <c:pt idx="27">
                    <c:v>0.28410924733424092</c:v>
                  </c:pt>
                  <c:pt idx="28">
                    <c:v>0.1923032828397305</c:v>
                  </c:pt>
                  <c:pt idx="29">
                    <c:v>1.0480876811256061E-2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errBars>
            <c:errDir val="y"/>
            <c:errBarType val="both"/>
            <c:errValType val="cust"/>
            <c:plus>
              <c:numRef>
                <c:f>Foglio2!$P$3:$P$32</c:f>
                <c:numCache>
                  <c:formatCode>General</c:formatCode>
                  <c:ptCount val="30"/>
                  <c:pt idx="0">
                    <c:v>0.10173494974687894</c:v>
                  </c:pt>
                  <c:pt idx="1">
                    <c:v>0.10847426730182</c:v>
                  </c:pt>
                  <c:pt idx="2">
                    <c:v>1.1180339887498964E-2</c:v>
                  </c:pt>
                  <c:pt idx="3">
                    <c:v>3.0912061651653045E-2</c:v>
                  </c:pt>
                  <c:pt idx="4">
                    <c:v>0.12607934009979579</c:v>
                  </c:pt>
                  <c:pt idx="5">
                    <c:v>4.4542114902640158E-2</c:v>
                  </c:pt>
                  <c:pt idx="6">
                    <c:v>0.13865064009949596</c:v>
                  </c:pt>
                  <c:pt idx="7">
                    <c:v>0.13444329659748755</c:v>
                  </c:pt>
                  <c:pt idx="8">
                    <c:v>0.10653637876331253</c:v>
                  </c:pt>
                  <c:pt idx="9">
                    <c:v>0.11355064949175807</c:v>
                  </c:pt>
                  <c:pt idx="10">
                    <c:v>0.10790620927453627</c:v>
                  </c:pt>
                  <c:pt idx="11">
                    <c:v>7.2456883730948218E-2</c:v>
                  </c:pt>
                  <c:pt idx="12">
                    <c:v>8.5475858866580212E-2</c:v>
                  </c:pt>
                  <c:pt idx="13">
                    <c:v>0.11234866364235156</c:v>
                  </c:pt>
                  <c:pt idx="14">
                    <c:v>0.1237344094487572</c:v>
                  </c:pt>
                  <c:pt idx="15">
                    <c:v>7.842193570679129E-2</c:v>
                  </c:pt>
                  <c:pt idx="16">
                    <c:v>0.13471613674686531</c:v>
                  </c:pt>
                  <c:pt idx="17">
                    <c:v>9.841716059712366E-2</c:v>
                  </c:pt>
                  <c:pt idx="18">
                    <c:v>5.1659945799429473E-2</c:v>
                  </c:pt>
                  <c:pt idx="19">
                    <c:v>3.4910600109423012E-2</c:v>
                  </c:pt>
                  <c:pt idx="20">
                    <c:v>0.14179605935631534</c:v>
                  </c:pt>
                  <c:pt idx="21">
                    <c:v>6.0911444586651126E-2</c:v>
                  </c:pt>
                  <c:pt idx="22">
                    <c:v>0.12005785642301318</c:v>
                  </c:pt>
                  <c:pt idx="23">
                    <c:v>6.8693158320171199E-2</c:v>
                  </c:pt>
                  <c:pt idx="24">
                    <c:v>5.0682837331782797E-2</c:v>
                  </c:pt>
                  <c:pt idx="25">
                    <c:v>2.5860201081971436E-2</c:v>
                  </c:pt>
                  <c:pt idx="26">
                    <c:v>9.0932667397365691E-2</c:v>
                  </c:pt>
                  <c:pt idx="27">
                    <c:v>8.1547532151500068E-2</c:v>
                  </c:pt>
                  <c:pt idx="28">
                    <c:v>0.14212670403551897</c:v>
                  </c:pt>
                  <c:pt idx="29">
                    <c:v>0.10449282272003205</c:v>
                  </c:pt>
                </c:numCache>
              </c:numRef>
            </c:plus>
            <c:minus>
              <c:numRef>
                <c:f>Foglio2!$P$3:$P$32</c:f>
                <c:numCache>
                  <c:formatCode>General</c:formatCode>
                  <c:ptCount val="30"/>
                  <c:pt idx="0">
                    <c:v>0.10173494974687894</c:v>
                  </c:pt>
                  <c:pt idx="1">
                    <c:v>0.10847426730182</c:v>
                  </c:pt>
                  <c:pt idx="2">
                    <c:v>1.1180339887498964E-2</c:v>
                  </c:pt>
                  <c:pt idx="3">
                    <c:v>3.0912061651653045E-2</c:v>
                  </c:pt>
                  <c:pt idx="4">
                    <c:v>0.12607934009979579</c:v>
                  </c:pt>
                  <c:pt idx="5">
                    <c:v>4.4542114902640158E-2</c:v>
                  </c:pt>
                  <c:pt idx="6">
                    <c:v>0.13865064009949596</c:v>
                  </c:pt>
                  <c:pt idx="7">
                    <c:v>0.13444329659748755</c:v>
                  </c:pt>
                  <c:pt idx="8">
                    <c:v>0.10653637876331253</c:v>
                  </c:pt>
                  <c:pt idx="9">
                    <c:v>0.11355064949175807</c:v>
                  </c:pt>
                  <c:pt idx="10">
                    <c:v>0.10790620927453627</c:v>
                  </c:pt>
                  <c:pt idx="11">
                    <c:v>7.2456883730948218E-2</c:v>
                  </c:pt>
                  <c:pt idx="12">
                    <c:v>8.5475858866580212E-2</c:v>
                  </c:pt>
                  <c:pt idx="13">
                    <c:v>0.11234866364235156</c:v>
                  </c:pt>
                  <c:pt idx="14">
                    <c:v>0.1237344094487572</c:v>
                  </c:pt>
                  <c:pt idx="15">
                    <c:v>7.842193570679129E-2</c:v>
                  </c:pt>
                  <c:pt idx="16">
                    <c:v>0.13471613674686531</c:v>
                  </c:pt>
                  <c:pt idx="17">
                    <c:v>9.841716059712366E-2</c:v>
                  </c:pt>
                  <c:pt idx="18">
                    <c:v>5.1659945799429473E-2</c:v>
                  </c:pt>
                  <c:pt idx="19">
                    <c:v>3.4910600109423012E-2</c:v>
                  </c:pt>
                  <c:pt idx="20">
                    <c:v>0.14179605935631534</c:v>
                  </c:pt>
                  <c:pt idx="21">
                    <c:v>6.0911444586651126E-2</c:v>
                  </c:pt>
                  <c:pt idx="22">
                    <c:v>0.12005785642301318</c:v>
                  </c:pt>
                  <c:pt idx="23">
                    <c:v>6.8693158320171199E-2</c:v>
                  </c:pt>
                  <c:pt idx="24">
                    <c:v>5.0682837331782797E-2</c:v>
                  </c:pt>
                  <c:pt idx="25">
                    <c:v>2.5860201081971436E-2</c:v>
                  </c:pt>
                  <c:pt idx="26">
                    <c:v>9.0932667397365691E-2</c:v>
                  </c:pt>
                  <c:pt idx="27">
                    <c:v>8.1547532151500068E-2</c:v>
                  </c:pt>
                  <c:pt idx="28">
                    <c:v>0.14212670403551897</c:v>
                  </c:pt>
                  <c:pt idx="29">
                    <c:v>0.10449282272003205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xVal>
            <c:numRef>
              <c:f>Foglio2!$B$3:$B$32</c:f>
              <c:numCache>
                <c:formatCode>General</c:formatCode>
                <c:ptCount val="30"/>
                <c:pt idx="0">
                  <c:v>7.8541369093847263E-2</c:v>
                </c:pt>
                <c:pt idx="1">
                  <c:v>2.2241426390677002</c:v>
                </c:pt>
                <c:pt idx="2">
                  <c:v>4.000116032227317</c:v>
                </c:pt>
                <c:pt idx="3">
                  <c:v>74.288502019421969</c:v>
                </c:pt>
                <c:pt idx="4">
                  <c:v>4</c:v>
                </c:pt>
                <c:pt idx="5">
                  <c:v>3</c:v>
                </c:pt>
                <c:pt idx="6">
                  <c:v>1</c:v>
                </c:pt>
                <c:pt idx="7">
                  <c:v>0.3239008504973952</c:v>
                </c:pt>
                <c:pt idx="8">
                  <c:v>0.11619684594822381</c:v>
                </c:pt>
                <c:pt idx="9">
                  <c:v>0.22640364691795314</c:v>
                </c:pt>
                <c:pt idx="10">
                  <c:v>0.14714741692486444</c:v>
                </c:pt>
                <c:pt idx="11">
                  <c:v>4.4557182043529368E-2</c:v>
                </c:pt>
                <c:pt idx="12">
                  <c:v>0.61869513028154421</c:v>
                </c:pt>
                <c:pt idx="13">
                  <c:v>0.64874417641794502</c:v>
                </c:pt>
                <c:pt idx="14">
                  <c:v>0.48390802976277592</c:v>
                </c:pt>
                <c:pt idx="15">
                  <c:v>0.44238469864443958</c:v>
                </c:pt>
                <c:pt idx="16">
                  <c:v>0.38198895296375762</c:v>
                </c:pt>
                <c:pt idx="17">
                  <c:v>0.28120298803235416</c:v>
                </c:pt>
                <c:pt idx="18">
                  <c:v>69.290000000000006</c:v>
                </c:pt>
                <c:pt idx="19">
                  <c:v>8.67</c:v>
                </c:pt>
                <c:pt idx="20">
                  <c:v>0.574583312306162</c:v>
                </c:pt>
                <c:pt idx="21">
                  <c:v>0.53359459961759625</c:v>
                </c:pt>
                <c:pt idx="22">
                  <c:v>0.89137717424306462</c:v>
                </c:pt>
                <c:pt idx="23">
                  <c:v>12.67</c:v>
                </c:pt>
                <c:pt idx="24">
                  <c:v>2.1724713691727335</c:v>
                </c:pt>
                <c:pt idx="25">
                  <c:v>6.2516882883660836</c:v>
                </c:pt>
                <c:pt idx="26">
                  <c:v>12.879910962497217</c:v>
                </c:pt>
                <c:pt idx="27">
                  <c:v>6.1099999999999985</c:v>
                </c:pt>
                <c:pt idx="28">
                  <c:v>3</c:v>
                </c:pt>
                <c:pt idx="29">
                  <c:v>0.17796000142104948</c:v>
                </c:pt>
              </c:numCache>
            </c:numRef>
          </c:xVal>
          <c:yVal>
            <c:numRef>
              <c:f>Foglio2!$G$3:$G$32</c:f>
              <c:numCache>
                <c:formatCode>General</c:formatCode>
                <c:ptCount val="30"/>
                <c:pt idx="0">
                  <c:v>0.54</c:v>
                </c:pt>
                <c:pt idx="1">
                  <c:v>0.64000000000000035</c:v>
                </c:pt>
                <c:pt idx="2">
                  <c:v>0.79500000000000004</c:v>
                </c:pt>
                <c:pt idx="3">
                  <c:v>0.74333333333333362</c:v>
                </c:pt>
                <c:pt idx="4">
                  <c:v>0.63800000000000034</c:v>
                </c:pt>
                <c:pt idx="5">
                  <c:v>0.49600000000000016</c:v>
                </c:pt>
                <c:pt idx="6">
                  <c:v>0.59400000000000019</c:v>
                </c:pt>
                <c:pt idx="7">
                  <c:v>0.56000000000000005</c:v>
                </c:pt>
                <c:pt idx="8">
                  <c:v>0.59500000000000008</c:v>
                </c:pt>
                <c:pt idx="9">
                  <c:v>0.5575</c:v>
                </c:pt>
                <c:pt idx="10">
                  <c:v>0.46250000000000002</c:v>
                </c:pt>
                <c:pt idx="11">
                  <c:v>0.505</c:v>
                </c:pt>
                <c:pt idx="12">
                  <c:v>0.66285714285714292</c:v>
                </c:pt>
                <c:pt idx="13">
                  <c:v>0.49333333333333335</c:v>
                </c:pt>
                <c:pt idx="14">
                  <c:v>0.50571428571428556</c:v>
                </c:pt>
                <c:pt idx="15">
                  <c:v>0.62500000000000033</c:v>
                </c:pt>
                <c:pt idx="16">
                  <c:v>0.63375000000000048</c:v>
                </c:pt>
                <c:pt idx="17">
                  <c:v>0.50875000000000004</c:v>
                </c:pt>
                <c:pt idx="18">
                  <c:v>0.70250000000000001</c:v>
                </c:pt>
                <c:pt idx="19">
                  <c:v>0.57750000000000001</c:v>
                </c:pt>
                <c:pt idx="20">
                  <c:v>0.53714285714285714</c:v>
                </c:pt>
                <c:pt idx="21">
                  <c:v>0.40571428571428592</c:v>
                </c:pt>
                <c:pt idx="22">
                  <c:v>0.53833333333333333</c:v>
                </c:pt>
                <c:pt idx="23">
                  <c:v>0.61250000000000004</c:v>
                </c:pt>
                <c:pt idx="24">
                  <c:v>0.63249999999999995</c:v>
                </c:pt>
                <c:pt idx="25">
                  <c:v>0.57750000000000001</c:v>
                </c:pt>
                <c:pt idx="26">
                  <c:v>0.64250000000000029</c:v>
                </c:pt>
                <c:pt idx="27">
                  <c:v>0.7100000000000003</c:v>
                </c:pt>
                <c:pt idx="28">
                  <c:v>0.59000000000000008</c:v>
                </c:pt>
                <c:pt idx="29">
                  <c:v>0.57750000000000001</c:v>
                </c:pt>
              </c:numCache>
            </c:numRef>
          </c:yVal>
        </c:ser>
        <c:axId val="73318400"/>
        <c:axId val="83621760"/>
      </c:scatterChart>
      <c:valAx>
        <c:axId val="73318400"/>
        <c:scaling>
          <c:logBase val="10"/>
          <c:orientation val="minMax"/>
          <c:max val="100"/>
          <c:min val="1.0000000000000007E-2"/>
        </c:scaling>
        <c:axPos val="b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it-IT" sz="1200"/>
                  <a:t>Disease incidence (%)</a:t>
                </a:r>
              </a:p>
            </c:rich>
          </c:tx>
          <c:layout>
            <c:manualLayout>
              <c:xMode val="edge"/>
              <c:yMode val="edge"/>
              <c:x val="0.39000047607480059"/>
              <c:y val="0.87234344644644379"/>
            </c:manualLayout>
          </c:layout>
          <c:spPr>
            <a:noFill/>
            <a:ln w="25400">
              <a:noFill/>
            </a:ln>
          </c:spPr>
        </c:title>
        <c:numFmt formatCode="General" sourceLinked="1"/>
        <c:tickLblPos val="nextTo"/>
        <c:spPr>
          <a:ln w="1905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it-IT"/>
          </a:p>
        </c:txPr>
        <c:crossAx val="83621760"/>
        <c:crossesAt val="-2"/>
        <c:crossBetween val="midCat"/>
        <c:majorUnit val="10"/>
      </c:valAx>
      <c:valAx>
        <c:axId val="83621760"/>
        <c:scaling>
          <c:orientation val="minMax"/>
          <c:max val="0.9"/>
          <c:min val="0.30000000000000032"/>
        </c:scaling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it-IT" sz="1200"/>
                  <a:t> Aluminium (meq/hg)</a:t>
                </a:r>
              </a:p>
            </c:rich>
          </c:tx>
          <c:layout>
            <c:manualLayout>
              <c:xMode val="edge"/>
              <c:yMode val="edge"/>
              <c:x val="4.0000048828184614E-2"/>
              <c:y val="0.21985891739707117"/>
            </c:manualLayout>
          </c:layout>
          <c:spPr>
            <a:noFill/>
            <a:ln w="25400">
              <a:noFill/>
            </a:ln>
          </c:spPr>
        </c:title>
        <c:numFmt formatCode="0.0" sourceLinked="0"/>
        <c:tickLblPos val="nextTo"/>
        <c:spPr>
          <a:ln w="1905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it-IT"/>
          </a:p>
        </c:txPr>
        <c:crossAx val="73318400"/>
        <c:crossesAt val="1.0000000000000007E-2"/>
        <c:crossBetween val="midCat"/>
        <c:majorUnit val="0.1"/>
        <c:minorUnit val="0.1"/>
      </c:valAx>
      <c:spPr>
        <a:noFill/>
        <a:ln w="25400">
          <a:noFill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2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it-IT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it-IT"/>
  <c:chart>
    <c:autoTitleDeleted val="1"/>
    <c:plotArea>
      <c:layout>
        <c:manualLayout>
          <c:layoutTarget val="inner"/>
          <c:xMode val="edge"/>
          <c:yMode val="edge"/>
          <c:x val="0.15500018920921541"/>
          <c:y val="8.8652789273012567E-2"/>
          <c:w val="0.78000095214960052"/>
          <c:h val="0.68794564475857833"/>
        </c:manualLayout>
      </c:layout>
      <c:scatterChart>
        <c:scatterStyle val="lineMarker"/>
        <c:ser>
          <c:idx val="0"/>
          <c:order val="0"/>
          <c:tx>
            <c:strRef>
              <c:f>Foglio2!$H$2</c:f>
              <c:strCache>
                <c:ptCount val="1"/>
                <c:pt idx="0">
                  <c:v>Soil pH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trendline>
            <c:spPr>
              <a:ln w="25400">
                <a:solidFill>
                  <a:srgbClr val="000000"/>
                </a:solidFill>
                <a:prstDash val="solid"/>
              </a:ln>
            </c:spPr>
            <c:trendlineType val="log"/>
          </c:trendline>
          <c:trendline>
            <c:spPr>
              <a:ln w="25400">
                <a:solidFill>
                  <a:srgbClr val="000000"/>
                </a:solidFill>
                <a:prstDash val="solid"/>
              </a:ln>
            </c:spPr>
            <c:trendlineType val="log"/>
          </c:trendline>
          <c:errBars>
            <c:errDir val="x"/>
            <c:errBarType val="both"/>
            <c:errValType val="cust"/>
            <c:plus>
              <c:numRef>
                <c:f>Foglio2!$K$3:$K$32</c:f>
                <c:numCache>
                  <c:formatCode>General</c:formatCode>
                  <c:ptCount val="30"/>
                  <c:pt idx="0">
                    <c:v>1.1866041535532284E-2</c:v>
                  </c:pt>
                  <c:pt idx="1">
                    <c:v>0.13202333406360919</c:v>
                  </c:pt>
                  <c:pt idx="2">
                    <c:v>0.60977360759434673</c:v>
                  </c:pt>
                  <c:pt idx="3">
                    <c:v>2.0406310798591356</c:v>
                  </c:pt>
                  <c:pt idx="4">
                    <c:v>0.5081509720719467</c:v>
                  </c:pt>
                  <c:pt idx="5">
                    <c:v>0.18370600904734433</c:v>
                  </c:pt>
                  <c:pt idx="6">
                    <c:v>3.9361376621451692E-2</c:v>
                  </c:pt>
                  <c:pt idx="7">
                    <c:v>8.0421245191274072E-3</c:v>
                  </c:pt>
                  <c:pt idx="8">
                    <c:v>1.3029661328860121E-2</c:v>
                  </c:pt>
                  <c:pt idx="9">
                    <c:v>1.4957349813766946E-2</c:v>
                  </c:pt>
                  <c:pt idx="10">
                    <c:v>6.2978326032696579E-3</c:v>
                  </c:pt>
                  <c:pt idx="11">
                    <c:v>1.1148732532090436E-2</c:v>
                  </c:pt>
                  <c:pt idx="12">
                    <c:v>1.0705734514766843E-2</c:v>
                  </c:pt>
                  <c:pt idx="13">
                    <c:v>7.4322570100158122E-3</c:v>
                  </c:pt>
                  <c:pt idx="14">
                    <c:v>1.0303369708289543E-2</c:v>
                  </c:pt>
                  <c:pt idx="15">
                    <c:v>1.6043471709879627E-2</c:v>
                  </c:pt>
                  <c:pt idx="16">
                    <c:v>3.0077685880495482E-2</c:v>
                  </c:pt>
                  <c:pt idx="17">
                    <c:v>1.440509831802908E-2</c:v>
                  </c:pt>
                  <c:pt idx="18">
                    <c:v>10.745942656724734</c:v>
                  </c:pt>
                  <c:pt idx="19">
                    <c:v>1.0606562903597498</c:v>
                  </c:pt>
                  <c:pt idx="20">
                    <c:v>1.1701226273507104E-2</c:v>
                  </c:pt>
                  <c:pt idx="21">
                    <c:v>1.1528076219447568E-2</c:v>
                  </c:pt>
                  <c:pt idx="22">
                    <c:v>9.3276587333816524E-2</c:v>
                  </c:pt>
                  <c:pt idx="23">
                    <c:v>3.0046705579419299</c:v>
                  </c:pt>
                  <c:pt idx="24">
                    <c:v>9.8175693142038889E-2</c:v>
                  </c:pt>
                  <c:pt idx="25">
                    <c:v>0.69779997770459412</c:v>
                  </c:pt>
                  <c:pt idx="26">
                    <c:v>4.3254076742498055</c:v>
                  </c:pt>
                  <c:pt idx="27">
                    <c:v>0.28410924733424092</c:v>
                  </c:pt>
                  <c:pt idx="28">
                    <c:v>0.19230328283973044</c:v>
                  </c:pt>
                  <c:pt idx="29">
                    <c:v>1.0480876811256057E-2</c:v>
                  </c:pt>
                </c:numCache>
              </c:numRef>
            </c:plus>
            <c:minus>
              <c:numRef>
                <c:f>Foglio2!$K$3:$K$32</c:f>
                <c:numCache>
                  <c:formatCode>General</c:formatCode>
                  <c:ptCount val="30"/>
                  <c:pt idx="0">
                    <c:v>1.1866041535532284E-2</c:v>
                  </c:pt>
                  <c:pt idx="1">
                    <c:v>0.13202333406360919</c:v>
                  </c:pt>
                  <c:pt idx="2">
                    <c:v>0.60977360759434673</c:v>
                  </c:pt>
                  <c:pt idx="3">
                    <c:v>2.0406310798591356</c:v>
                  </c:pt>
                  <c:pt idx="4">
                    <c:v>0.5081509720719467</c:v>
                  </c:pt>
                  <c:pt idx="5">
                    <c:v>0.18370600904734433</c:v>
                  </c:pt>
                  <c:pt idx="6">
                    <c:v>3.9361376621451692E-2</c:v>
                  </c:pt>
                  <c:pt idx="7">
                    <c:v>8.0421245191274072E-3</c:v>
                  </c:pt>
                  <c:pt idx="8">
                    <c:v>1.3029661328860121E-2</c:v>
                  </c:pt>
                  <c:pt idx="9">
                    <c:v>1.4957349813766946E-2</c:v>
                  </c:pt>
                  <c:pt idx="10">
                    <c:v>6.2978326032696579E-3</c:v>
                  </c:pt>
                  <c:pt idx="11">
                    <c:v>1.1148732532090436E-2</c:v>
                  </c:pt>
                  <c:pt idx="12">
                    <c:v>1.0705734514766843E-2</c:v>
                  </c:pt>
                  <c:pt idx="13">
                    <c:v>7.4322570100158122E-3</c:v>
                  </c:pt>
                  <c:pt idx="14">
                    <c:v>1.0303369708289543E-2</c:v>
                  </c:pt>
                  <c:pt idx="15">
                    <c:v>1.6043471709879627E-2</c:v>
                  </c:pt>
                  <c:pt idx="16">
                    <c:v>3.0077685880495482E-2</c:v>
                  </c:pt>
                  <c:pt idx="17">
                    <c:v>1.440509831802908E-2</c:v>
                  </c:pt>
                  <c:pt idx="18">
                    <c:v>10.745942656724734</c:v>
                  </c:pt>
                  <c:pt idx="19">
                    <c:v>1.0606562903597498</c:v>
                  </c:pt>
                  <c:pt idx="20">
                    <c:v>1.1701226273507104E-2</c:v>
                  </c:pt>
                  <c:pt idx="21">
                    <c:v>1.1528076219447568E-2</c:v>
                  </c:pt>
                  <c:pt idx="22">
                    <c:v>9.3276587333816524E-2</c:v>
                  </c:pt>
                  <c:pt idx="23">
                    <c:v>3.0046705579419299</c:v>
                  </c:pt>
                  <c:pt idx="24">
                    <c:v>9.8175693142038889E-2</c:v>
                  </c:pt>
                  <c:pt idx="25">
                    <c:v>0.69779997770459412</c:v>
                  </c:pt>
                  <c:pt idx="26">
                    <c:v>4.3254076742498055</c:v>
                  </c:pt>
                  <c:pt idx="27">
                    <c:v>0.28410924733424092</c:v>
                  </c:pt>
                  <c:pt idx="28">
                    <c:v>0.19230328283973044</c:v>
                  </c:pt>
                  <c:pt idx="29">
                    <c:v>1.0480876811256057E-2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errBars>
            <c:errDir val="y"/>
            <c:errBarType val="both"/>
            <c:errValType val="cust"/>
            <c:plus>
              <c:numRef>
                <c:f>Foglio2!$Q$3:$Q$32</c:f>
                <c:numCache>
                  <c:formatCode>General</c:formatCode>
                  <c:ptCount val="30"/>
                  <c:pt idx="0">
                    <c:v>8.6737751296600094E-2</c:v>
                  </c:pt>
                  <c:pt idx="1">
                    <c:v>7.6029964853016163E-2</c:v>
                  </c:pt>
                  <c:pt idx="2">
                    <c:v>3.807886552931946E-2</c:v>
                  </c:pt>
                  <c:pt idx="3">
                    <c:v>1.2472191289246207E-2</c:v>
                  </c:pt>
                  <c:pt idx="4">
                    <c:v>0.14813507349712499</c:v>
                  </c:pt>
                  <c:pt idx="5">
                    <c:v>6.0464865831323933E-2</c:v>
                  </c:pt>
                  <c:pt idx="6">
                    <c:v>0.16473008225576571</c:v>
                  </c:pt>
                  <c:pt idx="7">
                    <c:v>0.10012492197249818</c:v>
                  </c:pt>
                  <c:pt idx="8">
                    <c:v>0.11169153951843649</c:v>
                  </c:pt>
                  <c:pt idx="9">
                    <c:v>7.1403343759238763E-2</c:v>
                  </c:pt>
                  <c:pt idx="10">
                    <c:v>0.11285361093025296</c:v>
                  </c:pt>
                  <c:pt idx="11">
                    <c:v>6.7082039324993653E-2</c:v>
                  </c:pt>
                  <c:pt idx="12">
                    <c:v>0.18722462771889664</c:v>
                  </c:pt>
                  <c:pt idx="13">
                    <c:v>0.17913371790058594</c:v>
                  </c:pt>
                  <c:pt idx="14">
                    <c:v>9.6129164807158482E-2</c:v>
                  </c:pt>
                  <c:pt idx="15">
                    <c:v>0.11021995055343782</c:v>
                  </c:pt>
                  <c:pt idx="16">
                    <c:v>0.10319126658780348</c:v>
                  </c:pt>
                  <c:pt idx="17">
                    <c:v>9.3273790530874701E-2</c:v>
                  </c:pt>
                  <c:pt idx="18">
                    <c:v>1.2247448713916E-2</c:v>
                  </c:pt>
                  <c:pt idx="19">
                    <c:v>5.0990195135927743E-2</c:v>
                  </c:pt>
                  <c:pt idx="20">
                    <c:v>0.14710817899264503</c:v>
                  </c:pt>
                  <c:pt idx="21">
                    <c:v>0.16163703354195574</c:v>
                  </c:pt>
                  <c:pt idx="22">
                    <c:v>0.13136040330159166</c:v>
                  </c:pt>
                  <c:pt idx="23">
                    <c:v>7.013380069552777E-2</c:v>
                  </c:pt>
                  <c:pt idx="24">
                    <c:v>6.0415229867972972E-2</c:v>
                  </c:pt>
                  <c:pt idx="25">
                    <c:v>6.5335671726860084E-2</c:v>
                  </c:pt>
                  <c:pt idx="26">
                    <c:v>2.8613807855649116E-2</c:v>
                  </c:pt>
                  <c:pt idx="27">
                    <c:v>0.12090802289343891</c:v>
                  </c:pt>
                  <c:pt idx="28">
                    <c:v>6.8818602136341112E-2</c:v>
                  </c:pt>
                  <c:pt idx="29">
                    <c:v>0.12618810363894287</c:v>
                  </c:pt>
                </c:numCache>
              </c:numRef>
            </c:plus>
            <c:minus>
              <c:numRef>
                <c:f>Foglio2!$Q$3:$Q$32</c:f>
                <c:numCache>
                  <c:formatCode>General</c:formatCode>
                  <c:ptCount val="30"/>
                  <c:pt idx="0">
                    <c:v>8.6737751296600094E-2</c:v>
                  </c:pt>
                  <c:pt idx="1">
                    <c:v>7.6029964853016163E-2</c:v>
                  </c:pt>
                  <c:pt idx="2">
                    <c:v>3.807886552931946E-2</c:v>
                  </c:pt>
                  <c:pt idx="3">
                    <c:v>1.2472191289246207E-2</c:v>
                  </c:pt>
                  <c:pt idx="4">
                    <c:v>0.14813507349712499</c:v>
                  </c:pt>
                  <c:pt idx="5">
                    <c:v>6.0464865831323933E-2</c:v>
                  </c:pt>
                  <c:pt idx="6">
                    <c:v>0.16473008225576571</c:v>
                  </c:pt>
                  <c:pt idx="7">
                    <c:v>0.10012492197249818</c:v>
                  </c:pt>
                  <c:pt idx="8">
                    <c:v>0.11169153951843649</c:v>
                  </c:pt>
                  <c:pt idx="9">
                    <c:v>7.1403343759238763E-2</c:v>
                  </c:pt>
                  <c:pt idx="10">
                    <c:v>0.11285361093025296</c:v>
                  </c:pt>
                  <c:pt idx="11">
                    <c:v>6.7082039324993653E-2</c:v>
                  </c:pt>
                  <c:pt idx="12">
                    <c:v>0.18722462771889664</c:v>
                  </c:pt>
                  <c:pt idx="13">
                    <c:v>0.17913371790058594</c:v>
                  </c:pt>
                  <c:pt idx="14">
                    <c:v>9.6129164807158482E-2</c:v>
                  </c:pt>
                  <c:pt idx="15">
                    <c:v>0.11021995055343782</c:v>
                  </c:pt>
                  <c:pt idx="16">
                    <c:v>0.10319126658780348</c:v>
                  </c:pt>
                  <c:pt idx="17">
                    <c:v>9.3273790530874701E-2</c:v>
                  </c:pt>
                  <c:pt idx="18">
                    <c:v>1.2247448713916E-2</c:v>
                  </c:pt>
                  <c:pt idx="19">
                    <c:v>5.0990195135927743E-2</c:v>
                  </c:pt>
                  <c:pt idx="20">
                    <c:v>0.14710817899264503</c:v>
                  </c:pt>
                  <c:pt idx="21">
                    <c:v>0.16163703354195574</c:v>
                  </c:pt>
                  <c:pt idx="22">
                    <c:v>0.13136040330159166</c:v>
                  </c:pt>
                  <c:pt idx="23">
                    <c:v>7.013380069552777E-2</c:v>
                  </c:pt>
                  <c:pt idx="24">
                    <c:v>6.0415229867972972E-2</c:v>
                  </c:pt>
                  <c:pt idx="25">
                    <c:v>6.5335671726860084E-2</c:v>
                  </c:pt>
                  <c:pt idx="26">
                    <c:v>2.8613807855649116E-2</c:v>
                  </c:pt>
                  <c:pt idx="27">
                    <c:v>0.12090802289343891</c:v>
                  </c:pt>
                  <c:pt idx="28">
                    <c:v>6.8818602136341112E-2</c:v>
                  </c:pt>
                  <c:pt idx="29">
                    <c:v>0.12618810363894287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xVal>
            <c:numRef>
              <c:f>Foglio2!$B$3:$B$32</c:f>
              <c:numCache>
                <c:formatCode>General</c:formatCode>
                <c:ptCount val="30"/>
                <c:pt idx="0">
                  <c:v>7.8541369093847249E-2</c:v>
                </c:pt>
                <c:pt idx="1">
                  <c:v>2.2241426390677002</c:v>
                </c:pt>
                <c:pt idx="2">
                  <c:v>4.000116032227317</c:v>
                </c:pt>
                <c:pt idx="3">
                  <c:v>74.288502019421969</c:v>
                </c:pt>
                <c:pt idx="4">
                  <c:v>4</c:v>
                </c:pt>
                <c:pt idx="5">
                  <c:v>3</c:v>
                </c:pt>
                <c:pt idx="6">
                  <c:v>1</c:v>
                </c:pt>
                <c:pt idx="7">
                  <c:v>0.3239008504973952</c:v>
                </c:pt>
                <c:pt idx="8">
                  <c:v>0.1161968459482238</c:v>
                </c:pt>
                <c:pt idx="9">
                  <c:v>0.22640364691795309</c:v>
                </c:pt>
                <c:pt idx="10">
                  <c:v>0.14714741692486444</c:v>
                </c:pt>
                <c:pt idx="11">
                  <c:v>4.4557182043529368E-2</c:v>
                </c:pt>
                <c:pt idx="12">
                  <c:v>0.61869513028154421</c:v>
                </c:pt>
                <c:pt idx="13">
                  <c:v>0.64874417641794502</c:v>
                </c:pt>
                <c:pt idx="14">
                  <c:v>0.48390802976277592</c:v>
                </c:pt>
                <c:pt idx="15">
                  <c:v>0.44238469864443952</c:v>
                </c:pt>
                <c:pt idx="16">
                  <c:v>0.38198895296375762</c:v>
                </c:pt>
                <c:pt idx="17">
                  <c:v>0.28120298803235416</c:v>
                </c:pt>
                <c:pt idx="18">
                  <c:v>69.290000000000006</c:v>
                </c:pt>
                <c:pt idx="19">
                  <c:v>8.67</c:v>
                </c:pt>
                <c:pt idx="20">
                  <c:v>0.574583312306162</c:v>
                </c:pt>
                <c:pt idx="21">
                  <c:v>0.53359459961759625</c:v>
                </c:pt>
                <c:pt idx="22">
                  <c:v>0.89137717424306451</c:v>
                </c:pt>
                <c:pt idx="23">
                  <c:v>12.67</c:v>
                </c:pt>
                <c:pt idx="24">
                  <c:v>2.1724713691727335</c:v>
                </c:pt>
                <c:pt idx="25">
                  <c:v>6.2516882883660836</c:v>
                </c:pt>
                <c:pt idx="26">
                  <c:v>12.879910962497217</c:v>
                </c:pt>
                <c:pt idx="27">
                  <c:v>6.1099999999999985</c:v>
                </c:pt>
                <c:pt idx="28">
                  <c:v>3</c:v>
                </c:pt>
                <c:pt idx="29">
                  <c:v>0.17796000142104948</c:v>
                </c:pt>
              </c:numCache>
            </c:numRef>
          </c:xVal>
          <c:yVal>
            <c:numRef>
              <c:f>Foglio2!$H$3:$H$32</c:f>
              <c:numCache>
                <c:formatCode>General</c:formatCode>
                <c:ptCount val="30"/>
                <c:pt idx="0">
                  <c:v>5.4437500000000014</c:v>
                </c:pt>
                <c:pt idx="1">
                  <c:v>5.4883333333333377</c:v>
                </c:pt>
                <c:pt idx="2">
                  <c:v>5.58</c:v>
                </c:pt>
                <c:pt idx="3">
                  <c:v>5.3766666666666687</c:v>
                </c:pt>
                <c:pt idx="4">
                  <c:v>5.5460000000000003</c:v>
                </c:pt>
                <c:pt idx="5">
                  <c:v>5.5180000000000007</c:v>
                </c:pt>
                <c:pt idx="6">
                  <c:v>5.6419999999999995</c:v>
                </c:pt>
                <c:pt idx="7">
                  <c:v>5.3599999999999985</c:v>
                </c:pt>
                <c:pt idx="8">
                  <c:v>5.55</c:v>
                </c:pt>
                <c:pt idx="9">
                  <c:v>5.4837500000000023</c:v>
                </c:pt>
                <c:pt idx="10">
                  <c:v>5.6012500000000003</c:v>
                </c:pt>
                <c:pt idx="11">
                  <c:v>5.5049999999999972</c:v>
                </c:pt>
                <c:pt idx="12">
                  <c:v>5.6157142857142857</c:v>
                </c:pt>
                <c:pt idx="13">
                  <c:v>5.5766666666666698</c:v>
                </c:pt>
                <c:pt idx="14">
                  <c:v>5.5685714285714285</c:v>
                </c:pt>
                <c:pt idx="15">
                  <c:v>5.65625</c:v>
                </c:pt>
                <c:pt idx="16">
                  <c:v>5.5737500000000004</c:v>
                </c:pt>
                <c:pt idx="17">
                  <c:v>5.37</c:v>
                </c:pt>
                <c:pt idx="18">
                  <c:v>5.38</c:v>
                </c:pt>
                <c:pt idx="19">
                  <c:v>5.48</c:v>
                </c:pt>
                <c:pt idx="20">
                  <c:v>5.6385714285714288</c:v>
                </c:pt>
                <c:pt idx="21">
                  <c:v>5.6014285714285705</c:v>
                </c:pt>
                <c:pt idx="22">
                  <c:v>5.5133333333333363</c:v>
                </c:pt>
                <c:pt idx="23">
                  <c:v>5.4224999999999985</c:v>
                </c:pt>
                <c:pt idx="24">
                  <c:v>5.6599999999999975</c:v>
                </c:pt>
                <c:pt idx="25">
                  <c:v>5.4424999999999999</c:v>
                </c:pt>
                <c:pt idx="26">
                  <c:v>5.5574999999999974</c:v>
                </c:pt>
                <c:pt idx="27">
                  <c:v>5.5774999999999997</c:v>
                </c:pt>
                <c:pt idx="28">
                  <c:v>5.4820000000000002</c:v>
                </c:pt>
                <c:pt idx="29">
                  <c:v>5.3762500000000024</c:v>
                </c:pt>
              </c:numCache>
            </c:numRef>
          </c:yVal>
        </c:ser>
        <c:axId val="89068288"/>
        <c:axId val="89070208"/>
      </c:scatterChart>
      <c:valAx>
        <c:axId val="89068288"/>
        <c:scaling>
          <c:logBase val="10"/>
          <c:orientation val="minMax"/>
          <c:max val="100"/>
          <c:min val="1.0000000000000005E-2"/>
        </c:scaling>
        <c:axPos val="b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it-IT" sz="1200"/>
                  <a:t>Disease incidence (%)</a:t>
                </a:r>
              </a:p>
            </c:rich>
          </c:tx>
          <c:layout>
            <c:manualLayout>
              <c:xMode val="edge"/>
              <c:yMode val="edge"/>
              <c:x val="0.39000047607480059"/>
              <c:y val="0.87234344644644379"/>
            </c:manualLayout>
          </c:layout>
          <c:spPr>
            <a:noFill/>
            <a:ln w="25400">
              <a:noFill/>
            </a:ln>
          </c:spPr>
        </c:title>
        <c:numFmt formatCode="General" sourceLinked="1"/>
        <c:tickLblPos val="nextTo"/>
        <c:spPr>
          <a:ln w="1905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it-IT"/>
          </a:p>
        </c:txPr>
        <c:crossAx val="89070208"/>
        <c:crossesAt val="-2"/>
        <c:crossBetween val="midCat"/>
        <c:majorUnit val="10"/>
      </c:valAx>
      <c:valAx>
        <c:axId val="89070208"/>
        <c:scaling>
          <c:orientation val="minMax"/>
          <c:max val="5.8"/>
          <c:min val="5.2"/>
        </c:scaling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it-IT" sz="1200"/>
                  <a:t> Soil pH</a:t>
                </a:r>
              </a:p>
            </c:rich>
          </c:tx>
          <c:layout>
            <c:manualLayout>
              <c:xMode val="edge"/>
              <c:yMode val="edge"/>
              <c:x val="4.0000048828184614E-2"/>
              <c:y val="0.35461115709205032"/>
            </c:manualLayout>
          </c:layout>
          <c:spPr>
            <a:noFill/>
            <a:ln w="25400">
              <a:noFill/>
            </a:ln>
          </c:spPr>
        </c:title>
        <c:numFmt formatCode="0.0" sourceLinked="0"/>
        <c:tickLblPos val="nextTo"/>
        <c:spPr>
          <a:ln w="1905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it-IT"/>
          </a:p>
        </c:txPr>
        <c:crossAx val="89068288"/>
        <c:crossesAt val="1.0000000000000005E-2"/>
        <c:crossBetween val="midCat"/>
        <c:majorUnit val="0.1"/>
        <c:minorUnit val="0.1"/>
      </c:valAx>
      <c:spPr>
        <a:noFill/>
        <a:ln w="25400">
          <a:noFill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2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it-IT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it-IT"/>
  <c:chart>
    <c:autoTitleDeleted val="1"/>
    <c:plotArea>
      <c:layout>
        <c:manualLayout>
          <c:layoutTarget val="inner"/>
          <c:xMode val="edge"/>
          <c:yMode val="edge"/>
          <c:x val="0.14750018005393092"/>
          <c:y val="8.8652789273012567E-2"/>
          <c:w val="0.78750096130488445"/>
          <c:h val="0.68794564475857833"/>
        </c:manualLayout>
      </c:layout>
      <c:scatterChart>
        <c:scatterStyle val="lineMarker"/>
        <c:ser>
          <c:idx val="0"/>
          <c:order val="0"/>
          <c:tx>
            <c:strRef>
              <c:f>Foglio2!$J$2</c:f>
              <c:strCache>
                <c:ptCount val="1"/>
                <c:pt idx="0">
                  <c:v>Plant age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trendline>
            <c:spPr>
              <a:ln w="25400">
                <a:solidFill>
                  <a:srgbClr val="000000"/>
                </a:solidFill>
                <a:prstDash val="solid"/>
              </a:ln>
            </c:spPr>
            <c:trendlineType val="log"/>
          </c:trendline>
          <c:trendline>
            <c:spPr>
              <a:ln w="25400">
                <a:solidFill>
                  <a:srgbClr val="000000"/>
                </a:solidFill>
                <a:prstDash val="solid"/>
              </a:ln>
            </c:spPr>
            <c:trendlineType val="log"/>
          </c:trendline>
          <c:errBars>
            <c:errDir val="x"/>
            <c:errBarType val="both"/>
            <c:errValType val="cust"/>
            <c:plus>
              <c:numRef>
                <c:f>Foglio2!$K$3:$K$32</c:f>
                <c:numCache>
                  <c:formatCode>General</c:formatCode>
                  <c:ptCount val="30"/>
                  <c:pt idx="0">
                    <c:v>1.1866041535532284E-2</c:v>
                  </c:pt>
                  <c:pt idx="1">
                    <c:v>0.13202333406360919</c:v>
                  </c:pt>
                  <c:pt idx="2">
                    <c:v>0.60977360759434673</c:v>
                  </c:pt>
                  <c:pt idx="3">
                    <c:v>2.0406310798591356</c:v>
                  </c:pt>
                  <c:pt idx="4">
                    <c:v>0.5081509720719467</c:v>
                  </c:pt>
                  <c:pt idx="5">
                    <c:v>0.18370600904734433</c:v>
                  </c:pt>
                  <c:pt idx="6">
                    <c:v>3.9361376621451692E-2</c:v>
                  </c:pt>
                  <c:pt idx="7">
                    <c:v>8.0421245191274072E-3</c:v>
                  </c:pt>
                  <c:pt idx="8">
                    <c:v>1.3029661328860121E-2</c:v>
                  </c:pt>
                  <c:pt idx="9">
                    <c:v>1.4957349813766946E-2</c:v>
                  </c:pt>
                  <c:pt idx="10">
                    <c:v>6.2978326032696579E-3</c:v>
                  </c:pt>
                  <c:pt idx="11">
                    <c:v>1.1148732532090436E-2</c:v>
                  </c:pt>
                  <c:pt idx="12">
                    <c:v>1.0705734514766843E-2</c:v>
                  </c:pt>
                  <c:pt idx="13">
                    <c:v>7.4322570100158122E-3</c:v>
                  </c:pt>
                  <c:pt idx="14">
                    <c:v>1.0303369708289543E-2</c:v>
                  </c:pt>
                  <c:pt idx="15">
                    <c:v>1.6043471709879627E-2</c:v>
                  </c:pt>
                  <c:pt idx="16">
                    <c:v>3.0077685880495482E-2</c:v>
                  </c:pt>
                  <c:pt idx="17">
                    <c:v>1.440509831802908E-2</c:v>
                  </c:pt>
                  <c:pt idx="18">
                    <c:v>10.745942656724734</c:v>
                  </c:pt>
                  <c:pt idx="19">
                    <c:v>1.0606562903597498</c:v>
                  </c:pt>
                  <c:pt idx="20">
                    <c:v>1.1701226273507104E-2</c:v>
                  </c:pt>
                  <c:pt idx="21">
                    <c:v>1.1528076219447568E-2</c:v>
                  </c:pt>
                  <c:pt idx="22">
                    <c:v>9.3276587333816524E-2</c:v>
                  </c:pt>
                  <c:pt idx="23">
                    <c:v>3.0046705579419299</c:v>
                  </c:pt>
                  <c:pt idx="24">
                    <c:v>9.8175693142038889E-2</c:v>
                  </c:pt>
                  <c:pt idx="25">
                    <c:v>0.69779997770459412</c:v>
                  </c:pt>
                  <c:pt idx="26">
                    <c:v>4.3254076742498055</c:v>
                  </c:pt>
                  <c:pt idx="27">
                    <c:v>0.28410924733424092</c:v>
                  </c:pt>
                  <c:pt idx="28">
                    <c:v>0.19230328283973044</c:v>
                  </c:pt>
                  <c:pt idx="29">
                    <c:v>1.0480876811256057E-2</c:v>
                  </c:pt>
                </c:numCache>
              </c:numRef>
            </c:plus>
            <c:minus>
              <c:numRef>
                <c:f>Foglio2!$K$3:$K$32</c:f>
                <c:numCache>
                  <c:formatCode>General</c:formatCode>
                  <c:ptCount val="30"/>
                  <c:pt idx="0">
                    <c:v>1.1866041535532284E-2</c:v>
                  </c:pt>
                  <c:pt idx="1">
                    <c:v>0.13202333406360919</c:v>
                  </c:pt>
                  <c:pt idx="2">
                    <c:v>0.60977360759434673</c:v>
                  </c:pt>
                  <c:pt idx="3">
                    <c:v>2.0406310798591356</c:v>
                  </c:pt>
                  <c:pt idx="4">
                    <c:v>0.5081509720719467</c:v>
                  </c:pt>
                  <c:pt idx="5">
                    <c:v>0.18370600904734433</c:v>
                  </c:pt>
                  <c:pt idx="6">
                    <c:v>3.9361376621451692E-2</c:v>
                  </c:pt>
                  <c:pt idx="7">
                    <c:v>8.0421245191274072E-3</c:v>
                  </c:pt>
                  <c:pt idx="8">
                    <c:v>1.3029661328860121E-2</c:v>
                  </c:pt>
                  <c:pt idx="9">
                    <c:v>1.4957349813766946E-2</c:v>
                  </c:pt>
                  <c:pt idx="10">
                    <c:v>6.2978326032696579E-3</c:v>
                  </c:pt>
                  <c:pt idx="11">
                    <c:v>1.1148732532090436E-2</c:v>
                  </c:pt>
                  <c:pt idx="12">
                    <c:v>1.0705734514766843E-2</c:v>
                  </c:pt>
                  <c:pt idx="13">
                    <c:v>7.4322570100158122E-3</c:v>
                  </c:pt>
                  <c:pt idx="14">
                    <c:v>1.0303369708289543E-2</c:v>
                  </c:pt>
                  <c:pt idx="15">
                    <c:v>1.6043471709879627E-2</c:v>
                  </c:pt>
                  <c:pt idx="16">
                    <c:v>3.0077685880495482E-2</c:v>
                  </c:pt>
                  <c:pt idx="17">
                    <c:v>1.440509831802908E-2</c:v>
                  </c:pt>
                  <c:pt idx="18">
                    <c:v>10.745942656724734</c:v>
                  </c:pt>
                  <c:pt idx="19">
                    <c:v>1.0606562903597498</c:v>
                  </c:pt>
                  <c:pt idx="20">
                    <c:v>1.1701226273507104E-2</c:v>
                  </c:pt>
                  <c:pt idx="21">
                    <c:v>1.1528076219447568E-2</c:v>
                  </c:pt>
                  <c:pt idx="22">
                    <c:v>9.3276587333816524E-2</c:v>
                  </c:pt>
                  <c:pt idx="23">
                    <c:v>3.0046705579419299</c:v>
                  </c:pt>
                  <c:pt idx="24">
                    <c:v>9.8175693142038889E-2</c:v>
                  </c:pt>
                  <c:pt idx="25">
                    <c:v>0.69779997770459412</c:v>
                  </c:pt>
                  <c:pt idx="26">
                    <c:v>4.3254076742498055</c:v>
                  </c:pt>
                  <c:pt idx="27">
                    <c:v>0.28410924733424092</c:v>
                  </c:pt>
                  <c:pt idx="28">
                    <c:v>0.19230328283973044</c:v>
                  </c:pt>
                  <c:pt idx="29">
                    <c:v>1.0480876811256057E-2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errBars>
            <c:errDir val="y"/>
            <c:errBarType val="both"/>
            <c:errValType val="cust"/>
            <c:plus>
              <c:numRef>
                <c:f>Foglio2!$Q$3:$Q$32</c:f>
                <c:numCache>
                  <c:formatCode>General</c:formatCode>
                  <c:ptCount val="30"/>
                  <c:pt idx="0">
                    <c:v>8.6737751296600094E-2</c:v>
                  </c:pt>
                  <c:pt idx="1">
                    <c:v>7.6029964853016163E-2</c:v>
                  </c:pt>
                  <c:pt idx="2">
                    <c:v>3.807886552931946E-2</c:v>
                  </c:pt>
                  <c:pt idx="3">
                    <c:v>1.2472191289246207E-2</c:v>
                  </c:pt>
                  <c:pt idx="4">
                    <c:v>0.14813507349712499</c:v>
                  </c:pt>
                  <c:pt idx="5">
                    <c:v>6.0464865831323933E-2</c:v>
                  </c:pt>
                  <c:pt idx="6">
                    <c:v>0.16473008225576571</c:v>
                  </c:pt>
                  <c:pt idx="7">
                    <c:v>0.10012492197249818</c:v>
                  </c:pt>
                  <c:pt idx="8">
                    <c:v>0.11169153951843649</c:v>
                  </c:pt>
                  <c:pt idx="9">
                    <c:v>7.1403343759238763E-2</c:v>
                  </c:pt>
                  <c:pt idx="10">
                    <c:v>0.11285361093025296</c:v>
                  </c:pt>
                  <c:pt idx="11">
                    <c:v>6.7082039324993653E-2</c:v>
                  </c:pt>
                  <c:pt idx="12">
                    <c:v>0.18722462771889664</c:v>
                  </c:pt>
                  <c:pt idx="13">
                    <c:v>0.17913371790058594</c:v>
                  </c:pt>
                  <c:pt idx="14">
                    <c:v>9.6129164807158482E-2</c:v>
                  </c:pt>
                  <c:pt idx="15">
                    <c:v>0.11021995055343782</c:v>
                  </c:pt>
                  <c:pt idx="16">
                    <c:v>0.10319126658780348</c:v>
                  </c:pt>
                  <c:pt idx="17">
                    <c:v>9.3273790530874701E-2</c:v>
                  </c:pt>
                  <c:pt idx="18">
                    <c:v>1.2247448713916E-2</c:v>
                  </c:pt>
                  <c:pt idx="19">
                    <c:v>5.0990195135927743E-2</c:v>
                  </c:pt>
                  <c:pt idx="20">
                    <c:v>0.14710817899264503</c:v>
                  </c:pt>
                  <c:pt idx="21">
                    <c:v>0.16163703354195574</c:v>
                  </c:pt>
                  <c:pt idx="22">
                    <c:v>0.13136040330159166</c:v>
                  </c:pt>
                  <c:pt idx="23">
                    <c:v>7.013380069552777E-2</c:v>
                  </c:pt>
                  <c:pt idx="24">
                    <c:v>6.0415229867972972E-2</c:v>
                  </c:pt>
                  <c:pt idx="25">
                    <c:v>6.5335671726860084E-2</c:v>
                  </c:pt>
                  <c:pt idx="26">
                    <c:v>2.8613807855649116E-2</c:v>
                  </c:pt>
                  <c:pt idx="27">
                    <c:v>0.12090802289343891</c:v>
                  </c:pt>
                  <c:pt idx="28">
                    <c:v>6.8818602136341112E-2</c:v>
                  </c:pt>
                  <c:pt idx="29">
                    <c:v>0.12618810363894287</c:v>
                  </c:pt>
                </c:numCache>
              </c:numRef>
            </c:plus>
            <c:minus>
              <c:numRef>
                <c:f>Foglio2!$Q$3:$Q$32</c:f>
                <c:numCache>
                  <c:formatCode>General</c:formatCode>
                  <c:ptCount val="30"/>
                  <c:pt idx="0">
                    <c:v>8.6737751296600094E-2</c:v>
                  </c:pt>
                  <c:pt idx="1">
                    <c:v>7.6029964853016163E-2</c:v>
                  </c:pt>
                  <c:pt idx="2">
                    <c:v>3.807886552931946E-2</c:v>
                  </c:pt>
                  <c:pt idx="3">
                    <c:v>1.2472191289246207E-2</c:v>
                  </c:pt>
                  <c:pt idx="4">
                    <c:v>0.14813507349712499</c:v>
                  </c:pt>
                  <c:pt idx="5">
                    <c:v>6.0464865831323933E-2</c:v>
                  </c:pt>
                  <c:pt idx="6">
                    <c:v>0.16473008225576571</c:v>
                  </c:pt>
                  <c:pt idx="7">
                    <c:v>0.10012492197249818</c:v>
                  </c:pt>
                  <c:pt idx="8">
                    <c:v>0.11169153951843649</c:v>
                  </c:pt>
                  <c:pt idx="9">
                    <c:v>7.1403343759238763E-2</c:v>
                  </c:pt>
                  <c:pt idx="10">
                    <c:v>0.11285361093025296</c:v>
                  </c:pt>
                  <c:pt idx="11">
                    <c:v>6.7082039324993653E-2</c:v>
                  </c:pt>
                  <c:pt idx="12">
                    <c:v>0.18722462771889664</c:v>
                  </c:pt>
                  <c:pt idx="13">
                    <c:v>0.17913371790058594</c:v>
                  </c:pt>
                  <c:pt idx="14">
                    <c:v>9.6129164807158482E-2</c:v>
                  </c:pt>
                  <c:pt idx="15">
                    <c:v>0.11021995055343782</c:v>
                  </c:pt>
                  <c:pt idx="16">
                    <c:v>0.10319126658780348</c:v>
                  </c:pt>
                  <c:pt idx="17">
                    <c:v>9.3273790530874701E-2</c:v>
                  </c:pt>
                  <c:pt idx="18">
                    <c:v>1.2247448713916E-2</c:v>
                  </c:pt>
                  <c:pt idx="19">
                    <c:v>5.0990195135927743E-2</c:v>
                  </c:pt>
                  <c:pt idx="20">
                    <c:v>0.14710817899264503</c:v>
                  </c:pt>
                  <c:pt idx="21">
                    <c:v>0.16163703354195574</c:v>
                  </c:pt>
                  <c:pt idx="22">
                    <c:v>0.13136040330159166</c:v>
                  </c:pt>
                  <c:pt idx="23">
                    <c:v>7.013380069552777E-2</c:v>
                  </c:pt>
                  <c:pt idx="24">
                    <c:v>6.0415229867972972E-2</c:v>
                  </c:pt>
                  <c:pt idx="25">
                    <c:v>6.5335671726860084E-2</c:v>
                  </c:pt>
                  <c:pt idx="26">
                    <c:v>2.8613807855649116E-2</c:v>
                  </c:pt>
                  <c:pt idx="27">
                    <c:v>0.12090802289343891</c:v>
                  </c:pt>
                  <c:pt idx="28">
                    <c:v>6.8818602136341112E-2</c:v>
                  </c:pt>
                  <c:pt idx="29">
                    <c:v>0.12618810363894287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xVal>
            <c:numRef>
              <c:f>Foglio2!$B$3:$B$32</c:f>
              <c:numCache>
                <c:formatCode>General</c:formatCode>
                <c:ptCount val="30"/>
                <c:pt idx="0">
                  <c:v>7.8541369093847249E-2</c:v>
                </c:pt>
                <c:pt idx="1">
                  <c:v>2.2241426390677002</c:v>
                </c:pt>
                <c:pt idx="2">
                  <c:v>4.000116032227317</c:v>
                </c:pt>
                <c:pt idx="3">
                  <c:v>74.288502019421969</c:v>
                </c:pt>
                <c:pt idx="4">
                  <c:v>4</c:v>
                </c:pt>
                <c:pt idx="5">
                  <c:v>3</c:v>
                </c:pt>
                <c:pt idx="6">
                  <c:v>1</c:v>
                </c:pt>
                <c:pt idx="7">
                  <c:v>0.3239008504973952</c:v>
                </c:pt>
                <c:pt idx="8">
                  <c:v>0.1161968459482238</c:v>
                </c:pt>
                <c:pt idx="9">
                  <c:v>0.22640364691795309</c:v>
                </c:pt>
                <c:pt idx="10">
                  <c:v>0.14714741692486444</c:v>
                </c:pt>
                <c:pt idx="11">
                  <c:v>4.4557182043529368E-2</c:v>
                </c:pt>
                <c:pt idx="12">
                  <c:v>0.61869513028154421</c:v>
                </c:pt>
                <c:pt idx="13">
                  <c:v>0.64874417641794502</c:v>
                </c:pt>
                <c:pt idx="14">
                  <c:v>0.48390802976277592</c:v>
                </c:pt>
                <c:pt idx="15">
                  <c:v>0.44238469864443952</c:v>
                </c:pt>
                <c:pt idx="16">
                  <c:v>0.38198895296375762</c:v>
                </c:pt>
                <c:pt idx="17">
                  <c:v>0.28120298803235416</c:v>
                </c:pt>
                <c:pt idx="18">
                  <c:v>69.290000000000006</c:v>
                </c:pt>
                <c:pt idx="19">
                  <c:v>8.67</c:v>
                </c:pt>
                <c:pt idx="20">
                  <c:v>0.574583312306162</c:v>
                </c:pt>
                <c:pt idx="21">
                  <c:v>0.53359459961759625</c:v>
                </c:pt>
                <c:pt idx="22">
                  <c:v>0.89137717424306451</c:v>
                </c:pt>
                <c:pt idx="23">
                  <c:v>12.67</c:v>
                </c:pt>
                <c:pt idx="24">
                  <c:v>2.1724713691727335</c:v>
                </c:pt>
                <c:pt idx="25">
                  <c:v>6.2516882883660836</c:v>
                </c:pt>
                <c:pt idx="26">
                  <c:v>12.879910962497217</c:v>
                </c:pt>
                <c:pt idx="27">
                  <c:v>6.1099999999999985</c:v>
                </c:pt>
                <c:pt idx="28">
                  <c:v>3</c:v>
                </c:pt>
                <c:pt idx="29">
                  <c:v>0.17796000142104948</c:v>
                </c:pt>
              </c:numCache>
            </c:numRef>
          </c:xVal>
          <c:yVal>
            <c:numRef>
              <c:f>Foglio2!$J$3:$J$32</c:f>
              <c:numCache>
                <c:formatCode>General</c:formatCode>
                <c:ptCount val="30"/>
                <c:pt idx="0">
                  <c:v>25</c:v>
                </c:pt>
                <c:pt idx="1">
                  <c:v>30</c:v>
                </c:pt>
                <c:pt idx="2">
                  <c:v>20</c:v>
                </c:pt>
                <c:pt idx="3">
                  <c:v>4</c:v>
                </c:pt>
                <c:pt idx="4">
                  <c:v>15</c:v>
                </c:pt>
                <c:pt idx="5">
                  <c:v>15</c:v>
                </c:pt>
                <c:pt idx="6">
                  <c:v>25</c:v>
                </c:pt>
                <c:pt idx="7">
                  <c:v>25</c:v>
                </c:pt>
                <c:pt idx="8">
                  <c:v>25</c:v>
                </c:pt>
                <c:pt idx="9">
                  <c:v>25</c:v>
                </c:pt>
                <c:pt idx="10">
                  <c:v>25</c:v>
                </c:pt>
                <c:pt idx="11">
                  <c:v>25</c:v>
                </c:pt>
                <c:pt idx="12">
                  <c:v>30</c:v>
                </c:pt>
                <c:pt idx="13">
                  <c:v>25</c:v>
                </c:pt>
                <c:pt idx="14">
                  <c:v>30</c:v>
                </c:pt>
                <c:pt idx="15">
                  <c:v>20</c:v>
                </c:pt>
                <c:pt idx="16">
                  <c:v>20</c:v>
                </c:pt>
                <c:pt idx="17">
                  <c:v>25</c:v>
                </c:pt>
                <c:pt idx="18">
                  <c:v>4</c:v>
                </c:pt>
                <c:pt idx="19">
                  <c:v>25</c:v>
                </c:pt>
                <c:pt idx="20">
                  <c:v>30</c:v>
                </c:pt>
                <c:pt idx="21">
                  <c:v>30</c:v>
                </c:pt>
                <c:pt idx="22">
                  <c:v>30</c:v>
                </c:pt>
                <c:pt idx="23">
                  <c:v>12</c:v>
                </c:pt>
                <c:pt idx="24">
                  <c:v>35</c:v>
                </c:pt>
                <c:pt idx="25">
                  <c:v>30</c:v>
                </c:pt>
                <c:pt idx="26">
                  <c:v>25</c:v>
                </c:pt>
                <c:pt idx="27">
                  <c:v>15</c:v>
                </c:pt>
                <c:pt idx="28">
                  <c:v>25</c:v>
                </c:pt>
                <c:pt idx="29">
                  <c:v>25</c:v>
                </c:pt>
              </c:numCache>
            </c:numRef>
          </c:yVal>
        </c:ser>
        <c:axId val="89516672"/>
        <c:axId val="92075904"/>
      </c:scatterChart>
      <c:valAx>
        <c:axId val="89516672"/>
        <c:scaling>
          <c:logBase val="10"/>
          <c:orientation val="minMax"/>
          <c:max val="100"/>
          <c:min val="1.0000000000000005E-2"/>
        </c:scaling>
        <c:axPos val="b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it-IT" sz="1200"/>
                  <a:t>Disease incidence (%)</a:t>
                </a:r>
              </a:p>
            </c:rich>
          </c:tx>
          <c:layout>
            <c:manualLayout>
              <c:xMode val="edge"/>
              <c:yMode val="edge"/>
              <c:x val="0.38500046997127757"/>
              <c:y val="0.87234344644644379"/>
            </c:manualLayout>
          </c:layout>
          <c:spPr>
            <a:noFill/>
            <a:ln w="25400">
              <a:noFill/>
            </a:ln>
          </c:spPr>
        </c:title>
        <c:numFmt formatCode="General" sourceLinked="1"/>
        <c:tickLblPos val="nextTo"/>
        <c:spPr>
          <a:ln w="1905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it-IT"/>
          </a:p>
        </c:txPr>
        <c:crossAx val="92075904"/>
        <c:crossesAt val="-2"/>
        <c:crossBetween val="midCat"/>
        <c:majorUnit val="10"/>
      </c:valAx>
      <c:valAx>
        <c:axId val="92075904"/>
        <c:scaling>
          <c:orientation val="minMax"/>
          <c:max val="35"/>
          <c:min val="0"/>
        </c:scaling>
        <c:axPos val="l"/>
        <c:majorGridlines>
          <c:spPr>
            <a:ln w="3175">
              <a:solidFill>
                <a:srgbClr val="FFFFFF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it-IT" sz="1200"/>
                  <a:t>Plant age (Years)</a:t>
                </a:r>
              </a:p>
            </c:rich>
          </c:tx>
          <c:layout>
            <c:manualLayout>
              <c:xMode val="edge"/>
              <c:yMode val="edge"/>
              <c:x val="4.0000048828184614E-2"/>
              <c:y val="0.26241225624811693"/>
            </c:manualLayout>
          </c:layout>
          <c:spPr>
            <a:noFill/>
            <a:ln w="25400">
              <a:noFill/>
            </a:ln>
          </c:spPr>
        </c:title>
        <c:numFmt formatCode="0" sourceLinked="0"/>
        <c:tickLblPos val="nextTo"/>
        <c:spPr>
          <a:ln w="1905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it-IT"/>
          </a:p>
        </c:txPr>
        <c:crossAx val="89516672"/>
        <c:crossesAt val="1.0000000000000005E-2"/>
        <c:crossBetween val="midCat"/>
        <c:majorUnit val="10"/>
        <c:minorUnit val="5"/>
      </c:valAx>
      <c:spPr>
        <a:noFill/>
        <a:ln w="25400">
          <a:noFill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2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it-IT"/>
    </a:p>
  </c:txPr>
  <c:externalData r:id="rId1"/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27</Words>
  <Characters>726</Characters>
  <Application>Microsoft Office Word</Application>
  <DocSecurity>0</DocSecurity>
  <Lines>6</Lines>
  <Paragraphs>1</Paragraphs>
  <ScaleCrop>false</ScaleCrop>
  <Company> </Company>
  <LinksUpToDate>false</LinksUpToDate>
  <CharactersWithSpaces>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7</cp:revision>
  <dcterms:created xsi:type="dcterms:W3CDTF">2012-11-22T16:06:00Z</dcterms:created>
  <dcterms:modified xsi:type="dcterms:W3CDTF">2012-11-23T13:34:00Z</dcterms:modified>
</cp:coreProperties>
</file>